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D0F7E" w14:textId="42FE12E8" w:rsidR="00A15E48" w:rsidRPr="007636CC" w:rsidRDefault="007636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36C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F56C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636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List of </w:t>
      </w:r>
      <w:r w:rsidR="0031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7636CC">
        <w:rPr>
          <w:rFonts w:ascii="Times New Roman" w:hAnsi="Times New Roman" w:cs="Times New Roman"/>
          <w:b/>
          <w:bCs/>
          <w:sz w:val="24"/>
          <w:szCs w:val="24"/>
          <w:lang w:val="en-US"/>
        </w:rPr>
        <w:t>thics committee</w:t>
      </w:r>
      <w:r w:rsidR="0031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636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volved in A</w:t>
      </w:r>
      <w:r w:rsidR="003144A9">
        <w:rPr>
          <w:rFonts w:ascii="Times New Roman" w:hAnsi="Times New Roman" w:cs="Times New Roman"/>
          <w:b/>
          <w:bCs/>
          <w:sz w:val="24"/>
          <w:szCs w:val="24"/>
          <w:lang w:val="en-US"/>
        </w:rPr>
        <w:t>SIAN</w:t>
      </w:r>
      <w:r w:rsidRPr="007636CC">
        <w:rPr>
          <w:rFonts w:ascii="Times New Roman" w:hAnsi="Times New Roman" w:cs="Times New Roman"/>
          <w:b/>
          <w:bCs/>
          <w:sz w:val="24"/>
          <w:szCs w:val="24"/>
          <w:lang w:val="en-US"/>
        </w:rPr>
        <w:t>-HF Registry</w:t>
      </w:r>
    </w:p>
    <w:tbl>
      <w:tblPr>
        <w:tblW w:w="15100" w:type="dxa"/>
        <w:tblInd w:w="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6"/>
        <w:gridCol w:w="1735"/>
        <w:gridCol w:w="11809"/>
      </w:tblGrid>
      <w:tr w:rsidR="00A15E48" w:rsidRPr="007636CC" w14:paraId="6E0FE01C" w14:textId="77777777" w:rsidTr="00815B67">
        <w:trPr>
          <w:trHeight w:val="292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CB46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18699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ID</w:t>
            </w:r>
          </w:p>
        </w:tc>
        <w:tc>
          <w:tcPr>
            <w:tcW w:w="11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55162" w14:textId="15450AE8" w:rsidR="00A15E48" w:rsidRPr="007636CC" w:rsidRDefault="00A15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</w:t>
            </w:r>
            <w:r w:rsidR="003144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76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cs Committee involved for local submissions on ASIAN</w:t>
            </w:r>
            <w:r w:rsidR="003144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7636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F</w:t>
            </w:r>
            <w:r w:rsidR="003144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gistry</w:t>
            </w:r>
            <w:bookmarkStart w:id="0" w:name="_GoBack"/>
            <w:bookmarkEnd w:id="0"/>
          </w:p>
        </w:tc>
      </w:tr>
      <w:tr w:rsidR="00A15E48" w:rsidRPr="007636CC" w14:paraId="4EEC23DC" w14:textId="77777777" w:rsidTr="00815B67">
        <w:trPr>
          <w:trHeight w:val="292"/>
        </w:trPr>
        <w:tc>
          <w:tcPr>
            <w:tcW w:w="155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58542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6352E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0101</w:t>
            </w:r>
          </w:p>
        </w:tc>
        <w:tc>
          <w:tcPr>
            <w:tcW w:w="11809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2F776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Fuwai Hospital</w:t>
            </w:r>
          </w:p>
        </w:tc>
      </w:tr>
      <w:tr w:rsidR="00A15E48" w:rsidRPr="007636CC" w14:paraId="668FDCA4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89F6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78B75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CFF6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Zhongshan Hospital of Fudan University</w:t>
            </w:r>
          </w:p>
        </w:tc>
      </w:tr>
      <w:tr w:rsidR="00A15E48" w:rsidRPr="007636CC" w14:paraId="6C759140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07C5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EB34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081EE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Ruijin Hospital, Shanghai Jiaotong University School of Medicine</w:t>
            </w:r>
          </w:p>
        </w:tc>
      </w:tr>
      <w:tr w:rsidR="00A15E48" w:rsidRPr="007636CC" w14:paraId="721EBFC1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245F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2654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515B6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Jiangsu Province Hospital</w:t>
            </w:r>
          </w:p>
        </w:tc>
      </w:tr>
      <w:tr w:rsidR="00A15E48" w:rsidRPr="007636CC" w14:paraId="2EB1C7BF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F4ABF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35022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624E1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Joint Chinese University of Hong Kong – New Territories East Cluster Chinese Research Ethics Committee</w:t>
            </w:r>
          </w:p>
        </w:tc>
      </w:tr>
      <w:tr w:rsidR="00A15E48" w:rsidRPr="007636CC" w14:paraId="63FD88A8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8B57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67039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BF407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edanta (Independent Ethics Committee)</w:t>
            </w:r>
          </w:p>
        </w:tc>
      </w:tr>
      <w:tr w:rsidR="00A15E48" w:rsidRPr="007636CC" w14:paraId="52684C3E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091B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2D68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9420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ARE Foundation Institutional Ethical Committee</w:t>
            </w:r>
          </w:p>
        </w:tc>
      </w:tr>
      <w:tr w:rsidR="00A15E48" w:rsidRPr="007636CC" w14:paraId="63592FF1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1BE58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E4F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F13D8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Care Institute of Medical Sciences</w:t>
            </w:r>
          </w:p>
        </w:tc>
      </w:tr>
      <w:tr w:rsidR="00A15E48" w:rsidRPr="007636CC" w14:paraId="53D6BB50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10EB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F288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1870D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Drug Trial Ethics Committee (DTEC)</w:t>
            </w:r>
          </w:p>
        </w:tc>
      </w:tr>
      <w:tr w:rsidR="00A15E48" w:rsidRPr="007636CC" w14:paraId="7A981125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CD1BD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72C29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5D4F8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stitutional Ethical Committee Westfort Hi-tech Hospital Ltd</w:t>
            </w:r>
          </w:p>
        </w:tc>
      </w:tr>
      <w:tr w:rsidR="00A15E48" w:rsidRPr="007636CC" w14:paraId="5C91D618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6BD9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41B2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28414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Sir Ganga Ram Hospital</w:t>
            </w:r>
          </w:p>
        </w:tc>
      </w:tr>
      <w:tr w:rsidR="00A15E48" w:rsidRPr="007636CC" w14:paraId="31279306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F46F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28F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9ED75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Komite Etik Rumah Sakit Jantung Harapan Kita</w:t>
            </w:r>
          </w:p>
        </w:tc>
      </w:tr>
      <w:tr w:rsidR="00A15E48" w:rsidRPr="007636CC" w14:paraId="29BA4225" w14:textId="77777777" w:rsidTr="00815B67">
        <w:trPr>
          <w:trHeight w:val="281"/>
        </w:trPr>
        <w:tc>
          <w:tcPr>
            <w:tcW w:w="1556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007C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735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7126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A6466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 xml:space="preserve">Komite Etik Penelitian Kesehatan </w:t>
            </w:r>
          </w:p>
        </w:tc>
      </w:tr>
      <w:tr w:rsidR="00A15E48" w:rsidRPr="007636CC" w14:paraId="2A4486FC" w14:textId="77777777" w:rsidTr="00815B67">
        <w:trPr>
          <w:trHeight w:val="292"/>
        </w:trPr>
        <w:tc>
          <w:tcPr>
            <w:tcW w:w="1556" w:type="dxa"/>
            <w:vMerge/>
            <w:vAlign w:val="center"/>
            <w:hideMark/>
          </w:tcPr>
          <w:p w14:paraId="69885BE8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14:paraId="2F3AD249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20FC9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Fakultas Kedokteran Universitas Padjadjaran</w:t>
            </w:r>
          </w:p>
        </w:tc>
      </w:tr>
      <w:tr w:rsidR="00A15E48" w:rsidRPr="007636CC" w14:paraId="15D2BD17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B39D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744E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403 and 4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B0A30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Komite EtikFakultas Kedokteran Universitas Indonesia</w:t>
            </w:r>
          </w:p>
        </w:tc>
      </w:tr>
      <w:tr w:rsidR="00A15E48" w:rsidRPr="007636CC" w14:paraId="269579EE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CD354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40B4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2048E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Research Ethics Committee of National Cerebral and Cardiovascular Center</w:t>
            </w:r>
          </w:p>
        </w:tc>
      </w:tr>
      <w:tr w:rsidR="00A15E48" w:rsidRPr="007636CC" w14:paraId="6B1D674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357B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98A9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6544F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ependent Ethics Committee of Kinki University Hospital</w:t>
            </w:r>
          </w:p>
        </w:tc>
      </w:tr>
      <w:tr w:rsidR="00A15E48" w:rsidRPr="007636CC" w14:paraId="0F2FB011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F6C4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8B749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C0B71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Hospital Ethics Committee of Department of Cardiology, Tokyo Women's Medical University</w:t>
            </w:r>
          </w:p>
        </w:tc>
      </w:tr>
      <w:tr w:rsidR="00A15E48" w:rsidRPr="007636CC" w14:paraId="5277B47F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230A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049A9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6A293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s Committee of Toho University Omori Medical Center</w:t>
            </w:r>
          </w:p>
        </w:tc>
      </w:tr>
      <w:tr w:rsidR="00A15E48" w:rsidRPr="007636CC" w14:paraId="229E671C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456D5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41C65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22191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ndependent Ethics Committee of Nippon Medical School Hospital</w:t>
            </w:r>
          </w:p>
        </w:tc>
      </w:tr>
      <w:tr w:rsidR="00A15E48" w:rsidRPr="007636CC" w14:paraId="5B390CC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64FD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1236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7E06A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JN</w:t>
            </w:r>
          </w:p>
        </w:tc>
      </w:tr>
      <w:tr w:rsidR="00A15E48" w:rsidRPr="007636CC" w14:paraId="414D459B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B6EE8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A7A7E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A272A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UMMC</w:t>
            </w:r>
          </w:p>
        </w:tc>
      </w:tr>
      <w:tr w:rsidR="00A15E48" w:rsidRPr="007636CC" w14:paraId="5356FA7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432D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FFCD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277B3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REC</w:t>
            </w:r>
          </w:p>
        </w:tc>
      </w:tr>
      <w:tr w:rsidR="00A15E48" w:rsidRPr="007636CC" w14:paraId="4822907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2E13F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81511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CE53A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REC</w:t>
            </w:r>
          </w:p>
        </w:tc>
      </w:tr>
      <w:tr w:rsidR="00A15E48" w:rsidRPr="007636CC" w14:paraId="438564C6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C7653" w14:textId="5B86AD5F" w:rsidR="00A15E48" w:rsidRPr="007636CC" w:rsidRDefault="00815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333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E399F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nila Doctors Hospital Institutional Review Board</w:t>
            </w:r>
          </w:p>
        </w:tc>
      </w:tr>
      <w:tr w:rsidR="00A15E48" w:rsidRPr="007636CC" w14:paraId="3B63E9DE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7DBDD" w14:textId="4F8D2A37" w:rsidR="00A15E48" w:rsidRPr="007636CC" w:rsidRDefault="00815B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AA89E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38EA4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kati Medical Center Institutional Review Board</w:t>
            </w:r>
          </w:p>
        </w:tc>
      </w:tr>
      <w:tr w:rsidR="00A15E48" w:rsidRPr="007636CC" w14:paraId="30FC5C3B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FBDA6" w14:textId="7C436643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15B67">
              <w:rPr>
                <w:rFonts w:ascii="Times New Roman" w:hAnsi="Times New Roman" w:cs="Times New Roman"/>
                <w:sz w:val="24"/>
                <w:szCs w:val="24"/>
              </w:rPr>
              <w:t>hilippines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B2E2C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70F8D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Philippine Heart Center Institutional Ethics Review Board</w:t>
            </w:r>
          </w:p>
        </w:tc>
      </w:tr>
      <w:tr w:rsidR="00A15E48" w:rsidRPr="007636CC" w14:paraId="4F2A5FF0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B0C4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2557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551A7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DSRB</w:t>
            </w:r>
          </w:p>
        </w:tc>
      </w:tr>
      <w:tr w:rsidR="00A15E48" w:rsidRPr="007636CC" w14:paraId="46DBD89A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F661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C230D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96106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IRB</w:t>
            </w:r>
          </w:p>
        </w:tc>
      </w:tr>
      <w:tr w:rsidR="00A15E48" w:rsidRPr="007636CC" w14:paraId="0284E55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17956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8DFEF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3D23B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DSRB</w:t>
            </w:r>
          </w:p>
        </w:tc>
      </w:tr>
      <w:tr w:rsidR="00A15E48" w:rsidRPr="007636CC" w14:paraId="391A9607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43FF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352E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F1F8F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IRB</w:t>
            </w:r>
          </w:p>
        </w:tc>
      </w:tr>
      <w:tr w:rsidR="00A15E48" w:rsidRPr="007636CC" w14:paraId="7D5514F5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A65A8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AB31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BFF5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DSRB</w:t>
            </w:r>
          </w:p>
        </w:tc>
      </w:tr>
      <w:tr w:rsidR="00A15E48" w:rsidRPr="007636CC" w14:paraId="2B11DD3C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1FE0E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C2D1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A8234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CIRB</w:t>
            </w:r>
          </w:p>
        </w:tc>
      </w:tr>
      <w:tr w:rsidR="00A15E48" w:rsidRPr="007636CC" w14:paraId="2B737E0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10BA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9031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8B279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Korea University Anam Hospital</w:t>
            </w:r>
          </w:p>
        </w:tc>
      </w:tr>
      <w:tr w:rsidR="00A15E48" w:rsidRPr="007636CC" w14:paraId="2155054F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5F975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FB21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07CEA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Korea University Guro Hospital</w:t>
            </w:r>
          </w:p>
        </w:tc>
      </w:tr>
      <w:tr w:rsidR="00A15E48" w:rsidRPr="007636CC" w14:paraId="24E58313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97B8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5672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30CF8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Hyewon Medical Foundation SeJong General Hospital</w:t>
            </w:r>
          </w:p>
        </w:tc>
      </w:tr>
      <w:tr w:rsidR="00A15E48" w:rsidRPr="007636CC" w14:paraId="0B3B59F5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248D8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1513F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6C25E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Korea University Ansan Hospital</w:t>
            </w:r>
          </w:p>
        </w:tc>
      </w:tr>
      <w:tr w:rsidR="00A15E48" w:rsidRPr="007636CC" w14:paraId="1F297828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6BC41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108E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FEA39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Severance Hospital, Yonsei University Health System</w:t>
            </w:r>
          </w:p>
        </w:tc>
      </w:tr>
      <w:tr w:rsidR="00A15E48" w:rsidRPr="007636CC" w14:paraId="0D21AF1E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35C4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860D8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80FC4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IRB of Chonnam National University Hospital</w:t>
            </w:r>
          </w:p>
        </w:tc>
      </w:tr>
      <w:tr w:rsidR="00A15E48" w:rsidRPr="007636CC" w14:paraId="03ACAED0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7CE5D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4B60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80821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Ethical Clearance Committee on Human Rights Related to Research Involving Human Subjects Faculty of Medicine Ramathibodi Hospital, Mahidol University</w:t>
            </w:r>
          </w:p>
        </w:tc>
      </w:tr>
      <w:tr w:rsidR="00A15E48" w:rsidRPr="007636CC" w14:paraId="25150D0E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B065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F8BA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D6128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he Institutional Review Board, Royal Thai Army Medical Department</w:t>
            </w:r>
          </w:p>
        </w:tc>
      </w:tr>
      <w:tr w:rsidR="00A15E48" w:rsidRPr="007636CC" w14:paraId="45C6984D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29D8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28D9B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F17F3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Research Ethics Committee Faculty of Medicine Chiang Mai University</w:t>
            </w:r>
          </w:p>
        </w:tc>
      </w:tr>
      <w:tr w:rsidR="00A15E48" w:rsidRPr="007636CC" w14:paraId="5A7FC56C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D8AD7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4399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13309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Mackay Memorial Hospital Institutional Review Board</w:t>
            </w:r>
          </w:p>
        </w:tc>
      </w:tr>
      <w:tr w:rsidR="00A15E48" w:rsidRPr="007636CC" w14:paraId="40DB8C47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5A25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0CE5A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90CC5" w14:textId="77777777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 xml:space="preserve">Taiwan University Hospital Research Ethics Committee </w:t>
            </w:r>
          </w:p>
        </w:tc>
      </w:tr>
      <w:tr w:rsidR="00A15E48" w:rsidRPr="007636CC" w14:paraId="13EDFB82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147CD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C4C4D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81518" w14:textId="4AFEC0A0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aipei Veterans General Hospital Institutional Review Board</w:t>
            </w:r>
          </w:p>
        </w:tc>
      </w:tr>
      <w:tr w:rsidR="00A15E48" w:rsidRPr="007636CC" w14:paraId="207B4041" w14:textId="77777777" w:rsidTr="00815B67">
        <w:trPr>
          <w:trHeight w:val="292"/>
        </w:trPr>
        <w:tc>
          <w:tcPr>
            <w:tcW w:w="155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67023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7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8BFC0" w14:textId="77777777" w:rsidR="00A15E48" w:rsidRPr="007636CC" w:rsidRDefault="00A15E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180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10074" w14:textId="40B7171E" w:rsidR="00A15E48" w:rsidRPr="007636CC" w:rsidRDefault="00A15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6CC">
              <w:rPr>
                <w:rFonts w:ascii="Times New Roman" w:hAnsi="Times New Roman" w:cs="Times New Roman"/>
                <w:sz w:val="24"/>
                <w:szCs w:val="24"/>
              </w:rPr>
              <w:t xml:space="preserve">China Medical University Hospital Research Ethics Committee </w:t>
            </w:r>
          </w:p>
        </w:tc>
      </w:tr>
    </w:tbl>
    <w:p w14:paraId="561A0FE5" w14:textId="77777777" w:rsidR="00A15E48" w:rsidRPr="007636CC" w:rsidRDefault="00A15E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5E48" w:rsidRPr="007636CC" w:rsidSect="00A15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48"/>
    <w:rsid w:val="003144A9"/>
    <w:rsid w:val="00436DE5"/>
    <w:rsid w:val="007636CC"/>
    <w:rsid w:val="00815B67"/>
    <w:rsid w:val="009F56C6"/>
    <w:rsid w:val="00A15E48"/>
    <w:rsid w:val="00AA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9DEA3"/>
  <w15:chartTrackingRefBased/>
  <w15:docId w15:val="{A7F40D6A-2A30-42B5-BB42-37CBC758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7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Wan ting</cp:lastModifiedBy>
  <cp:revision>6</cp:revision>
  <dcterms:created xsi:type="dcterms:W3CDTF">2019-08-13T02:10:00Z</dcterms:created>
  <dcterms:modified xsi:type="dcterms:W3CDTF">2019-08-29T09:59:00Z</dcterms:modified>
</cp:coreProperties>
</file>